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1.  List of antibodies use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3060"/>
        <w:gridCol w:w="171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Antig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Ty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             </w:t>
            </w:r>
            <w:r>
              <w:rPr/>
              <w:t>Provid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plic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49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AL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LA AB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HLA D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Bio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ltenyl Biotec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CD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 conjugated mouse monoclo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D Sci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C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rified goat I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thy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sotype control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rified rabbit I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thy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sotype control</w:t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rified mouse I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thy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sotype contro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Abbreviations: ALP, Alkaline phosphatase; PE, phycoerthrin; HLA ABC, human major histocompatibility complex (MHC) class I, </w:t>
      </w:r>
      <w:hyperlink r:id="rId2">
        <w:r>
          <w:rPr>
            <w:rStyle w:val="InternetLink"/>
            <w:color w:val="000000"/>
            <w:u w:val="none"/>
          </w:rPr>
          <w:t>human leukocyte antigens</w:t>
        </w:r>
      </w:hyperlink>
      <w:r>
        <w:rPr/>
        <w:t xml:space="preserve">, A, B, C; HLA DR, </w:t>
      </w:r>
      <w:hyperlink r:id="rId3">
        <w:r>
          <w:rPr>
            <w:rStyle w:val="InternetLink"/>
            <w:color w:val="000000"/>
            <w:u w:val="none"/>
          </w:rPr>
          <w:t>MHC class II</w:t>
        </w:r>
      </w:hyperlink>
      <w:r>
        <w:rPr/>
        <w:t xml:space="preserve"> </w:t>
      </w:r>
      <w:hyperlink r:id="rId4">
        <w:r>
          <w:rPr>
            <w:rStyle w:val="InternetLink"/>
            <w:color w:val="000000"/>
            <w:u w:val="none"/>
          </w:rPr>
          <w:t>cell surface receptor</w:t>
        </w:r>
      </w:hyperlink>
      <w:r>
        <w:rPr/>
        <w:t>; FC, flow cytometry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earchmatch">
    <w:name w:val="searchmatc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Human_leukocyte_antigens" TargetMode="External"/><Relationship Id="rId3" Type="http://schemas.openxmlformats.org/officeDocument/2006/relationships/hyperlink" Target="http://en.wikipedia.org/wiki/MHC_class_II" TargetMode="External"/><Relationship Id="rId4" Type="http://schemas.openxmlformats.org/officeDocument/2006/relationships/hyperlink" Target="http://en.wikipedia.org/wiki/Cell_surface_receptor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22:09:00Z</dcterms:created>
  <dc:creator>Duan</dc:creator>
  <dc:description/>
  <dc:language>en-US</dc:language>
  <cp:lastModifiedBy>ntwadmin</cp:lastModifiedBy>
  <cp:lastPrinted>2014-05-16T09:51:00Z</cp:lastPrinted>
  <dcterms:modified xsi:type="dcterms:W3CDTF">2014-09-03T22:09:00Z</dcterms:modified>
  <cp:revision>2</cp:revision>
  <dc:subject/>
  <dc:title>Suppl</dc:title>
</cp:coreProperties>
</file>